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6EB54" w14:textId="1049FCE3" w:rsidR="0034346A" w:rsidRDefault="0034346A" w:rsidP="00B3064B">
      <w:pPr>
        <w:spacing w:before="240" w:after="240" w:line="240" w:lineRule="auto"/>
        <w:jc w:val="center"/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  <w:t>QUESTIONNAIRE</w:t>
      </w:r>
    </w:p>
    <w:p w14:paraId="509A9F85" w14:textId="4EF72308" w:rsidR="000364D7" w:rsidRPr="005260A7" w:rsidRDefault="00704A05" w:rsidP="006F1FF0">
      <w:pPr>
        <w:rPr>
          <w:rFonts w:eastAsia="Times New Roman" w:cs="Times New Roman"/>
          <w:b/>
          <w:bCs/>
          <w:sz w:val="24"/>
          <w:szCs w:val="24"/>
          <w:lang w:val="vi-VN"/>
        </w:rPr>
      </w:pPr>
      <w:r w:rsidRPr="005260A7">
        <w:rPr>
          <w:rFonts w:eastAsia="Times New Roman" w:cs="Times New Roman"/>
          <w:b/>
          <w:bCs/>
          <w:sz w:val="24"/>
          <w:szCs w:val="24"/>
          <w:lang w:val="vi-VN"/>
        </w:rPr>
        <w:t xml:space="preserve">Part </w:t>
      </w:r>
      <w:r w:rsidR="000D66A5" w:rsidRPr="005260A7">
        <w:rPr>
          <w:rFonts w:eastAsia="Times New Roman" w:cs="Times New Roman"/>
          <w:b/>
          <w:bCs/>
          <w:sz w:val="24"/>
          <w:szCs w:val="24"/>
          <w:lang w:val="vi-VN"/>
        </w:rPr>
        <w:t>1</w:t>
      </w:r>
      <w:r w:rsidR="000364D7" w:rsidRPr="005260A7">
        <w:rPr>
          <w:rFonts w:eastAsia="Times New Roman" w:cs="Times New Roman"/>
          <w:b/>
          <w:bCs/>
          <w:sz w:val="24"/>
          <w:szCs w:val="24"/>
          <w:lang w:val="vi-VN"/>
        </w:rPr>
        <w:t xml:space="preserve">. </w:t>
      </w:r>
      <w:r w:rsidR="006F1FF0" w:rsidRPr="005260A7">
        <w:rPr>
          <w:rFonts w:eastAsia="Times New Roman" w:cs="Times New Roman"/>
          <w:b/>
          <w:bCs/>
          <w:sz w:val="24"/>
          <w:szCs w:val="24"/>
        </w:rPr>
        <w:t xml:space="preserve">Please tick your level of agreement with the statements stated in the questions below.   in which the: </w:t>
      </w:r>
    </w:p>
    <w:p w14:paraId="62B04F6B" w14:textId="313EE197" w:rsidR="00946E4E" w:rsidRDefault="000364D7" w:rsidP="000364D7">
      <w:pPr>
        <w:rPr>
          <w:rFonts w:eastAsia="Times New Roman" w:cs="Times New Roman"/>
          <w:sz w:val="24"/>
          <w:szCs w:val="24"/>
        </w:rPr>
      </w:pPr>
      <w:r w:rsidRPr="0034346A">
        <w:rPr>
          <w:rFonts w:eastAsia="Times New Roman" w:cs="Times New Roman"/>
          <w:sz w:val="24"/>
          <w:szCs w:val="24"/>
          <w:lang w:val="vi-VN"/>
        </w:rPr>
        <w:t xml:space="preserve">1- </w:t>
      </w:r>
      <w:r w:rsidR="00302395" w:rsidRPr="0034346A">
        <w:rPr>
          <w:rFonts w:eastAsia="Times New Roman" w:cs="Times New Roman"/>
          <w:sz w:val="24"/>
          <w:szCs w:val="24"/>
          <w:lang w:val="vi-VN"/>
        </w:rPr>
        <w:t xml:space="preserve">Strongly </w:t>
      </w:r>
      <w:r w:rsidRPr="0034346A">
        <w:rPr>
          <w:rFonts w:eastAsia="Times New Roman" w:cs="Times New Roman"/>
          <w:sz w:val="24"/>
          <w:szCs w:val="24"/>
        </w:rPr>
        <w:t>disagree</w:t>
      </w:r>
      <w:r w:rsidRPr="0034346A">
        <w:rPr>
          <w:rFonts w:eastAsia="Times New Roman" w:cs="Times New Roman"/>
          <w:sz w:val="24"/>
          <w:szCs w:val="24"/>
          <w:lang w:val="vi-VN"/>
        </w:rPr>
        <w:t>, 2-</w:t>
      </w:r>
      <w:r w:rsidRPr="0034346A">
        <w:rPr>
          <w:rFonts w:eastAsia="Times New Roman" w:cs="Times New Roman"/>
          <w:sz w:val="24"/>
          <w:szCs w:val="24"/>
        </w:rPr>
        <w:t xml:space="preserve"> </w:t>
      </w:r>
      <w:r w:rsidR="001D5FD6">
        <w:rPr>
          <w:rFonts w:eastAsia="Times New Roman" w:cs="Times New Roman"/>
          <w:sz w:val="24"/>
          <w:szCs w:val="24"/>
        </w:rPr>
        <w:t>D</w:t>
      </w:r>
      <w:r w:rsidRPr="0034346A">
        <w:rPr>
          <w:rFonts w:eastAsia="Times New Roman" w:cs="Times New Roman"/>
          <w:sz w:val="24"/>
          <w:szCs w:val="24"/>
        </w:rPr>
        <w:t>isagree</w:t>
      </w:r>
      <w:r w:rsidRPr="0034346A">
        <w:rPr>
          <w:rFonts w:eastAsia="Times New Roman" w:cs="Times New Roman"/>
          <w:sz w:val="24"/>
          <w:szCs w:val="24"/>
          <w:lang w:val="vi-VN"/>
        </w:rPr>
        <w:t>, 3-</w:t>
      </w:r>
      <w:r w:rsidRPr="0034346A">
        <w:rPr>
          <w:rFonts w:eastAsia="Times New Roman" w:cs="Times New Roman"/>
          <w:sz w:val="24"/>
          <w:szCs w:val="24"/>
        </w:rPr>
        <w:t xml:space="preserve"> </w:t>
      </w:r>
      <w:r w:rsidR="001D5FD6">
        <w:rPr>
          <w:rFonts w:eastAsia="Times New Roman" w:cs="Times New Roman"/>
          <w:sz w:val="24"/>
          <w:szCs w:val="24"/>
        </w:rPr>
        <w:t>N</w:t>
      </w:r>
      <w:r w:rsidR="003C3E56">
        <w:rPr>
          <w:rFonts w:eastAsia="Times New Roman" w:cs="Times New Roman"/>
          <w:sz w:val="24"/>
          <w:szCs w:val="24"/>
        </w:rPr>
        <w:t>orma</w:t>
      </w:r>
      <w:r w:rsidR="001D5FD6">
        <w:rPr>
          <w:rFonts w:eastAsia="Times New Roman" w:cs="Times New Roman"/>
          <w:sz w:val="24"/>
          <w:szCs w:val="24"/>
        </w:rPr>
        <w:t>l</w:t>
      </w:r>
      <w:r w:rsidRPr="0034346A">
        <w:rPr>
          <w:rFonts w:eastAsia="Times New Roman" w:cs="Times New Roman"/>
          <w:sz w:val="24"/>
          <w:szCs w:val="24"/>
          <w:lang w:val="vi-VN"/>
        </w:rPr>
        <w:t xml:space="preserve">, 4- </w:t>
      </w:r>
      <w:r w:rsidR="001D5FD6">
        <w:rPr>
          <w:rFonts w:eastAsia="Times New Roman" w:cs="Times New Roman"/>
          <w:sz w:val="24"/>
          <w:szCs w:val="24"/>
        </w:rPr>
        <w:t>A</w:t>
      </w:r>
      <w:r w:rsidRPr="0034346A">
        <w:rPr>
          <w:rFonts w:eastAsia="Times New Roman" w:cs="Times New Roman"/>
          <w:sz w:val="24"/>
          <w:szCs w:val="24"/>
        </w:rPr>
        <w:t>gree;</w:t>
      </w:r>
      <w:r w:rsidRPr="0034346A">
        <w:rPr>
          <w:rFonts w:eastAsia="Times New Roman" w:cs="Times New Roman"/>
          <w:sz w:val="24"/>
          <w:szCs w:val="24"/>
          <w:lang w:val="vi-VN"/>
        </w:rPr>
        <w:t xml:space="preserve"> 5- </w:t>
      </w:r>
      <w:r w:rsidR="00302395" w:rsidRPr="0034346A">
        <w:rPr>
          <w:rFonts w:eastAsia="Times New Roman" w:cs="Times New Roman"/>
          <w:sz w:val="24"/>
          <w:szCs w:val="24"/>
          <w:lang w:val="vi-VN"/>
        </w:rPr>
        <w:t>Strongly</w:t>
      </w:r>
      <w:r w:rsidRPr="0034346A">
        <w:rPr>
          <w:rFonts w:eastAsia="Times New Roman" w:cs="Times New Roman"/>
          <w:sz w:val="24"/>
          <w:szCs w:val="24"/>
        </w:rPr>
        <w:t xml:space="preserve"> agree</w:t>
      </w:r>
    </w:p>
    <w:p w14:paraId="54612CD4" w14:textId="77777777" w:rsidR="00202873" w:rsidRPr="0034346A" w:rsidRDefault="00202873" w:rsidP="000364D7">
      <w:pPr>
        <w:rPr>
          <w:rFonts w:eastAsia="Times New Roman" w:cs="Times New Roman"/>
          <w:color w:val="000000"/>
          <w:sz w:val="24"/>
          <w:szCs w:val="24"/>
          <w:lang w:val="vi-VN"/>
        </w:rPr>
      </w:pPr>
    </w:p>
    <w:tbl>
      <w:tblPr>
        <w:tblStyle w:val="TableGrid"/>
        <w:tblW w:w="10903" w:type="dxa"/>
        <w:tblInd w:w="-110" w:type="dxa"/>
        <w:tblLayout w:type="fixed"/>
        <w:tblLook w:val="04A0" w:firstRow="1" w:lastRow="0" w:firstColumn="1" w:lastColumn="0" w:noHBand="0" w:noVBand="1"/>
      </w:tblPr>
      <w:tblGrid>
        <w:gridCol w:w="1092"/>
        <w:gridCol w:w="6"/>
        <w:gridCol w:w="3918"/>
        <w:gridCol w:w="1748"/>
        <w:gridCol w:w="560"/>
        <w:gridCol w:w="6"/>
        <w:gridCol w:w="554"/>
        <w:gridCol w:w="12"/>
        <w:gridCol w:w="546"/>
        <w:gridCol w:w="34"/>
        <w:gridCol w:w="560"/>
        <w:gridCol w:w="567"/>
        <w:gridCol w:w="1300"/>
      </w:tblGrid>
      <w:tr w:rsidR="00946E4E" w:rsidRPr="0034346A" w14:paraId="62B04F6F" w14:textId="77777777" w:rsidTr="003C3E56">
        <w:trPr>
          <w:gridAfter w:val="1"/>
          <w:wAfter w:w="1300" w:type="dxa"/>
        </w:trPr>
        <w:tc>
          <w:tcPr>
            <w:tcW w:w="1098" w:type="dxa"/>
            <w:gridSpan w:val="2"/>
            <w:vAlign w:val="center"/>
          </w:tcPr>
          <w:p w14:paraId="62B04F6C" w14:textId="77777777" w:rsidR="00946E4E" w:rsidRPr="00DC5825" w:rsidRDefault="00DF49F9" w:rsidP="00371827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lang w:val="vi-VN"/>
              </w:rPr>
              <w:t>Code</w:t>
            </w:r>
          </w:p>
        </w:tc>
        <w:tc>
          <w:tcPr>
            <w:tcW w:w="5666" w:type="dxa"/>
            <w:gridSpan w:val="2"/>
            <w:vAlign w:val="center"/>
          </w:tcPr>
          <w:p w14:paraId="62B04F6D" w14:textId="71F82E02" w:rsidR="00946E4E" w:rsidRPr="00DC5825" w:rsidRDefault="00DF49F9" w:rsidP="00371827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lang w:val="vi-VN"/>
              </w:rPr>
              <w:t>Content</w:t>
            </w:r>
          </w:p>
        </w:tc>
        <w:tc>
          <w:tcPr>
            <w:tcW w:w="2839" w:type="dxa"/>
            <w:gridSpan w:val="8"/>
            <w:vAlign w:val="center"/>
          </w:tcPr>
          <w:p w14:paraId="62B04F6E" w14:textId="77777777" w:rsidR="00946E4E" w:rsidRPr="00DC5825" w:rsidRDefault="00DF49F9" w:rsidP="00371827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825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</w:tr>
      <w:tr w:rsidR="00B879B7" w:rsidRPr="00317907" w14:paraId="3FD4638F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616D7954" w14:textId="2CD1DABB" w:rsidR="00B879B7" w:rsidRPr="00DC5825" w:rsidRDefault="00B879B7" w:rsidP="00B11E31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Subject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 xml:space="preserve"> Norm</w:t>
            </w:r>
          </w:p>
        </w:tc>
      </w:tr>
      <w:tr w:rsidR="00FE2C82" w:rsidRPr="0034346A" w14:paraId="1D9D934A" w14:textId="77777777" w:rsidTr="00731BE0">
        <w:trPr>
          <w:gridAfter w:val="1"/>
          <w:wAfter w:w="1300" w:type="dxa"/>
        </w:trPr>
        <w:tc>
          <w:tcPr>
            <w:tcW w:w="1092" w:type="dxa"/>
            <w:vAlign w:val="center"/>
          </w:tcPr>
          <w:p w14:paraId="51FC28D5" w14:textId="1E468A1C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SNO1</w:t>
            </w:r>
          </w:p>
        </w:tc>
        <w:tc>
          <w:tcPr>
            <w:tcW w:w="5672" w:type="dxa"/>
            <w:gridSpan w:val="3"/>
            <w:vAlign w:val="center"/>
          </w:tcPr>
          <w:p w14:paraId="51B762F2" w14:textId="3786AE81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Households need to be conscious of energy-saving behavior</w:t>
            </w:r>
          </w:p>
        </w:tc>
        <w:tc>
          <w:tcPr>
            <w:tcW w:w="560" w:type="dxa"/>
            <w:vAlign w:val="center"/>
          </w:tcPr>
          <w:p w14:paraId="035BC984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34E7A22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24B05880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1C3FDA94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8B11C75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AC6C86C" w14:textId="77777777" w:rsidTr="00731BE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41284F1B" w14:textId="364CECA5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SNO2</w:t>
            </w:r>
          </w:p>
        </w:tc>
        <w:tc>
          <w:tcPr>
            <w:tcW w:w="5672" w:type="dxa"/>
            <w:gridSpan w:val="3"/>
            <w:vAlign w:val="center"/>
          </w:tcPr>
          <w:p w14:paraId="426F94C0" w14:textId="65588CFF" w:rsidR="00FE2C82" w:rsidRPr="00DC5825" w:rsidRDefault="00C736B3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C736B3">
              <w:rPr>
                <w:rFonts w:ascii="Times New Roman" w:hAnsi="Times New Roman" w:cs="Times New Roman"/>
              </w:rPr>
              <w:t>You are influenced by the people around you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E2C82" w:rsidRPr="00DC5825">
              <w:rPr>
                <w:rFonts w:ascii="Times New Roman" w:hAnsi="Times New Roman" w:cs="Times New Roman"/>
              </w:rPr>
              <w:t>family, friends, or neighbo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" w:type="dxa"/>
            <w:vAlign w:val="center"/>
          </w:tcPr>
          <w:p w14:paraId="4DAA70B3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EB272E6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3EEE9C4D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EEF908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4D4978E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3398548" w14:textId="77777777" w:rsidTr="00731BE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703CD05" w14:textId="6365FA0E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S</w:t>
            </w:r>
            <w:r w:rsidRPr="00DC5825">
              <w:rPr>
                <w:rFonts w:ascii="Times New Roman" w:hAnsi="Times New Roman" w:cs="Times New Roman"/>
                <w:lang w:val="vi-VN"/>
              </w:rPr>
              <w:t>N</w:t>
            </w:r>
            <w:r w:rsidRPr="00DC5825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5672" w:type="dxa"/>
            <w:gridSpan w:val="3"/>
            <w:vAlign w:val="center"/>
          </w:tcPr>
          <w:p w14:paraId="17DD2757" w14:textId="0657463B" w:rsidR="00FE2C82" w:rsidRPr="00DC5825" w:rsidRDefault="00C736B3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C736B3">
              <w:rPr>
                <w:rFonts w:ascii="Times New Roman" w:hAnsi="Times New Roman" w:cs="Times New Roman"/>
              </w:rPr>
              <w:t>Actively participate in electricity saving activities when society has many popular electricity saving activities</w:t>
            </w:r>
            <w:r w:rsidR="00FE2C82" w:rsidRPr="00DC582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0" w:type="dxa"/>
            <w:vAlign w:val="center"/>
          </w:tcPr>
          <w:p w14:paraId="1A3AE503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070649A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52D050D8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1CBA53B3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329BCB7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946E4E" w:rsidRPr="00317907" w14:paraId="62B04F71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62B04F70" w14:textId="52554A51" w:rsidR="00946E4E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B879B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 xml:space="preserve">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>COVID19</w:t>
            </w:r>
          </w:p>
        </w:tc>
      </w:tr>
      <w:tr w:rsidR="00FE2C82" w:rsidRPr="0034346A" w14:paraId="62B04F79" w14:textId="77777777" w:rsidTr="00CA3BA1">
        <w:trPr>
          <w:gridAfter w:val="1"/>
          <w:wAfter w:w="1300" w:type="dxa"/>
        </w:trPr>
        <w:tc>
          <w:tcPr>
            <w:tcW w:w="1098" w:type="dxa"/>
            <w:gridSpan w:val="2"/>
            <w:vAlign w:val="bottom"/>
          </w:tcPr>
          <w:p w14:paraId="62B04F72" w14:textId="56AE91E2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VID1</w:t>
            </w:r>
          </w:p>
        </w:tc>
        <w:tc>
          <w:tcPr>
            <w:tcW w:w="5666" w:type="dxa"/>
            <w:gridSpan w:val="2"/>
          </w:tcPr>
          <w:p w14:paraId="62B04F73" w14:textId="50813B6C" w:rsidR="00FE2C82" w:rsidRPr="00DC5825" w:rsidRDefault="004336E6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4336E6">
              <w:rPr>
                <w:rFonts w:ascii="Times New Roman" w:hAnsi="Times New Roman" w:cs="Times New Roman"/>
                <w:lang w:val="vi-VN"/>
              </w:rPr>
              <w:t>COVID-19 reduces your income</w:t>
            </w:r>
          </w:p>
        </w:tc>
        <w:tc>
          <w:tcPr>
            <w:tcW w:w="566" w:type="dxa"/>
            <w:gridSpan w:val="2"/>
            <w:vAlign w:val="center"/>
          </w:tcPr>
          <w:p w14:paraId="62B04F74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62B04F75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62B04F7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62B04F77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78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4F81" w14:textId="77777777" w:rsidTr="00CA3BA1">
        <w:trPr>
          <w:gridAfter w:val="1"/>
          <w:wAfter w:w="1300" w:type="dxa"/>
        </w:trPr>
        <w:tc>
          <w:tcPr>
            <w:tcW w:w="1098" w:type="dxa"/>
            <w:gridSpan w:val="2"/>
            <w:vAlign w:val="bottom"/>
          </w:tcPr>
          <w:p w14:paraId="62B04F7A" w14:textId="6995E380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5666" w:type="dxa"/>
            <w:gridSpan w:val="2"/>
          </w:tcPr>
          <w:p w14:paraId="62B04F7B" w14:textId="7BE11BF6" w:rsidR="00FE2C82" w:rsidRPr="00DC5825" w:rsidRDefault="004336E6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4336E6">
              <w:rPr>
                <w:rFonts w:ascii="Times New Roman" w:hAnsi="Times New Roman" w:cs="Times New Roman"/>
              </w:rPr>
              <w:t>COVID-19 changes your work</w:t>
            </w:r>
          </w:p>
        </w:tc>
        <w:tc>
          <w:tcPr>
            <w:tcW w:w="566" w:type="dxa"/>
            <w:gridSpan w:val="2"/>
            <w:vAlign w:val="center"/>
          </w:tcPr>
          <w:p w14:paraId="62B04F7C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62B04F7D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62B04F7E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62B04F7F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80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4F89" w14:textId="77777777" w:rsidTr="00CA3BA1">
        <w:trPr>
          <w:gridAfter w:val="1"/>
          <w:wAfter w:w="1300" w:type="dxa"/>
        </w:trPr>
        <w:tc>
          <w:tcPr>
            <w:tcW w:w="1098" w:type="dxa"/>
            <w:gridSpan w:val="2"/>
            <w:vAlign w:val="bottom"/>
          </w:tcPr>
          <w:p w14:paraId="62B04F82" w14:textId="3E8E018A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VID3</w:t>
            </w:r>
          </w:p>
        </w:tc>
        <w:tc>
          <w:tcPr>
            <w:tcW w:w="5666" w:type="dxa"/>
            <w:gridSpan w:val="2"/>
          </w:tcPr>
          <w:p w14:paraId="62B04F83" w14:textId="2394B6E8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In general, you are greatly affected by COVID-19</w:t>
            </w:r>
          </w:p>
        </w:tc>
        <w:tc>
          <w:tcPr>
            <w:tcW w:w="566" w:type="dxa"/>
            <w:gridSpan w:val="2"/>
            <w:vAlign w:val="center"/>
          </w:tcPr>
          <w:p w14:paraId="62B04F84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62B04F85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62B04F8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62B04F87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88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946E4E" w:rsidRPr="00317907" w14:paraId="62B04FA3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62B04FA2" w14:textId="507760C5" w:rsidR="00946E4E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I</w:t>
            </w:r>
            <w:r w:rsidR="00B879B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</w:t>
            </w:r>
            <w:r w:rsidR="00FE2C82" w:rsidRPr="00DC5825">
              <w:rPr>
                <w:rFonts w:ascii="Times New Roman" w:eastAsia="Times New Roman" w:hAnsi="Times New Roman" w:cs="Times New Roman"/>
                <w:b/>
                <w:bCs/>
              </w:rPr>
              <w:t>Policy</w:t>
            </w:r>
          </w:p>
        </w:tc>
      </w:tr>
      <w:tr w:rsidR="00FE2C82" w:rsidRPr="0034346A" w14:paraId="62B04FAB" w14:textId="77777777" w:rsidTr="00A56192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4FA4" w14:textId="52DEF2FC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O1</w:t>
            </w:r>
          </w:p>
        </w:tc>
        <w:tc>
          <w:tcPr>
            <w:tcW w:w="5672" w:type="dxa"/>
            <w:gridSpan w:val="3"/>
          </w:tcPr>
          <w:p w14:paraId="62B04FA5" w14:textId="079FDB55" w:rsidR="00FE2C82" w:rsidRPr="00DC5825" w:rsidRDefault="004336E6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4336E6">
              <w:rPr>
                <w:rFonts w:ascii="Times New Roman" w:hAnsi="Times New Roman" w:cs="Times New Roman"/>
              </w:rPr>
              <w:t>You think the energy saving policy is effective</w:t>
            </w:r>
          </w:p>
        </w:tc>
        <w:tc>
          <w:tcPr>
            <w:tcW w:w="560" w:type="dxa"/>
            <w:vAlign w:val="center"/>
          </w:tcPr>
          <w:p w14:paraId="62B04FA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4FA7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4FA8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4FA9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AA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4FB3" w14:textId="77777777" w:rsidTr="00A56192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4FAC" w14:textId="1C77DC30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O2</w:t>
            </w:r>
          </w:p>
        </w:tc>
        <w:tc>
          <w:tcPr>
            <w:tcW w:w="5672" w:type="dxa"/>
            <w:gridSpan w:val="3"/>
          </w:tcPr>
          <w:p w14:paraId="62B04FAD" w14:textId="1739E610" w:rsidR="00FE2C82" w:rsidRPr="00DC5825" w:rsidRDefault="004336E6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4336E6">
              <w:rPr>
                <w:rFonts w:ascii="Times New Roman" w:hAnsi="Times New Roman" w:cs="Times New Roman"/>
              </w:rPr>
              <w:t>You think that energy saving policies benefit everyone</w:t>
            </w:r>
          </w:p>
        </w:tc>
        <w:tc>
          <w:tcPr>
            <w:tcW w:w="560" w:type="dxa"/>
            <w:vAlign w:val="center"/>
          </w:tcPr>
          <w:p w14:paraId="62B04FAE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4FAF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4FB0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4FB1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567" w:type="dxa"/>
            <w:vAlign w:val="center"/>
          </w:tcPr>
          <w:p w14:paraId="62B04FB2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5</w:t>
            </w:r>
          </w:p>
        </w:tc>
      </w:tr>
      <w:tr w:rsidR="00946E4E" w:rsidRPr="00317907" w14:paraId="62B05007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</w:tcPr>
          <w:p w14:paraId="62B05006" w14:textId="38BE28FF" w:rsidR="00946E4E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B879B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Perceived easy of use</w:t>
            </w:r>
          </w:p>
        </w:tc>
      </w:tr>
      <w:tr w:rsidR="00FE2C82" w:rsidRPr="0034346A" w14:paraId="62B0500F" w14:textId="77777777" w:rsidTr="00A224D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5008" w14:textId="0A0C6634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EU1</w:t>
            </w:r>
          </w:p>
        </w:tc>
        <w:tc>
          <w:tcPr>
            <w:tcW w:w="5672" w:type="dxa"/>
            <w:gridSpan w:val="3"/>
          </w:tcPr>
          <w:p w14:paraId="62B05009" w14:textId="13FE2931" w:rsidR="00FE2C82" w:rsidRPr="00DC5825" w:rsidRDefault="004336E6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4336E6">
              <w:rPr>
                <w:rFonts w:ascii="Times New Roman" w:hAnsi="Times New Roman" w:cs="Times New Roman"/>
              </w:rPr>
              <w:t>You think the Energy Saving Device is easy to operate</w:t>
            </w:r>
          </w:p>
        </w:tc>
        <w:tc>
          <w:tcPr>
            <w:tcW w:w="560" w:type="dxa"/>
            <w:vAlign w:val="center"/>
          </w:tcPr>
          <w:p w14:paraId="62B0500A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500B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500C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500D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500E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5017" w14:textId="77777777" w:rsidTr="00A224D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5010" w14:textId="559FD059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EU2</w:t>
            </w:r>
          </w:p>
        </w:tc>
        <w:tc>
          <w:tcPr>
            <w:tcW w:w="5672" w:type="dxa"/>
            <w:gridSpan w:val="3"/>
          </w:tcPr>
          <w:p w14:paraId="62B05011" w14:textId="010C7EF2" w:rsidR="00FE2C82" w:rsidRPr="00DC5825" w:rsidRDefault="004336E6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4336E6">
              <w:rPr>
                <w:rFonts w:ascii="Times New Roman" w:hAnsi="Times New Roman" w:cs="Times New Roman"/>
              </w:rPr>
              <w:t>You think that Energy Saving Appliances are easy to repair</w:t>
            </w:r>
          </w:p>
        </w:tc>
        <w:tc>
          <w:tcPr>
            <w:tcW w:w="560" w:type="dxa"/>
            <w:vAlign w:val="center"/>
          </w:tcPr>
          <w:p w14:paraId="62B05012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5013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5014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5015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501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317907" w:rsidRPr="00317907" w14:paraId="18C97069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1DE5ED33" w14:textId="5BCA679F" w:rsidR="00317907" w:rsidRPr="00DC5825" w:rsidRDefault="004D04C1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VI</w:t>
            </w:r>
            <w:r w:rsidR="0031790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Price</w:t>
            </w:r>
          </w:p>
        </w:tc>
      </w:tr>
      <w:tr w:rsidR="00FE2C82" w:rsidRPr="0034346A" w14:paraId="183430E3" w14:textId="77777777" w:rsidTr="0089775D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02EA1D14" w14:textId="74E27976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RI1</w:t>
            </w:r>
          </w:p>
        </w:tc>
        <w:tc>
          <w:tcPr>
            <w:tcW w:w="5672" w:type="dxa"/>
            <w:gridSpan w:val="3"/>
          </w:tcPr>
          <w:p w14:paraId="6A6A2CD4" w14:textId="20AB8482" w:rsidR="00FE2C82" w:rsidRPr="00DC5825" w:rsidRDefault="00B5148D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B5148D">
              <w:rPr>
                <w:rFonts w:ascii="Times New Roman" w:hAnsi="Times New Roman" w:cs="Times New Roman"/>
              </w:rPr>
              <w:t>You think energy prices are high compared to your income</w:t>
            </w:r>
          </w:p>
        </w:tc>
        <w:tc>
          <w:tcPr>
            <w:tcW w:w="560" w:type="dxa"/>
            <w:vAlign w:val="center"/>
          </w:tcPr>
          <w:p w14:paraId="0646B370" w14:textId="518813AA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15E81D0" w14:textId="6C6751F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01A6F643" w14:textId="52C0A8E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D4218D1" w14:textId="441C920A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BBEF7C5" w14:textId="171B679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3B2C182E" w14:textId="77777777" w:rsidTr="0089775D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4432BB" w14:textId="772E4FEC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RI2</w:t>
            </w:r>
          </w:p>
        </w:tc>
        <w:tc>
          <w:tcPr>
            <w:tcW w:w="5672" w:type="dxa"/>
            <w:gridSpan w:val="3"/>
          </w:tcPr>
          <w:p w14:paraId="445B079A" w14:textId="5019E35E" w:rsidR="00FE2C82" w:rsidRPr="00DC5825" w:rsidRDefault="00B5148D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B5148D">
              <w:rPr>
                <w:rFonts w:ascii="Times New Roman" w:hAnsi="Times New Roman" w:cs="Times New Roman"/>
              </w:rPr>
              <w:t>According to you, electricity prices tend to increase every year</w:t>
            </w:r>
          </w:p>
        </w:tc>
        <w:tc>
          <w:tcPr>
            <w:tcW w:w="560" w:type="dxa"/>
            <w:vAlign w:val="center"/>
          </w:tcPr>
          <w:p w14:paraId="733F6659" w14:textId="11620385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466881" w14:textId="782DBBDC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42240696" w14:textId="0D8CF01E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B1D8DA4" w14:textId="72E478DA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7CFD506" w14:textId="41FD27C0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5514C40F" w14:textId="77777777" w:rsidTr="000F0BF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3A8ECCDC" w14:textId="43790883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RI3</w:t>
            </w:r>
          </w:p>
        </w:tc>
        <w:tc>
          <w:tcPr>
            <w:tcW w:w="5672" w:type="dxa"/>
            <w:gridSpan w:val="3"/>
          </w:tcPr>
          <w:p w14:paraId="1355F75B" w14:textId="5BF23041" w:rsidR="00FE2C82" w:rsidRPr="00DC5825" w:rsidRDefault="00B5148D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B5148D">
              <w:rPr>
                <w:rFonts w:ascii="Times New Roman" w:hAnsi="Times New Roman" w:cs="Times New Roman"/>
              </w:rPr>
              <w:t>Electricity prices are your concern</w:t>
            </w:r>
          </w:p>
        </w:tc>
        <w:tc>
          <w:tcPr>
            <w:tcW w:w="560" w:type="dxa"/>
            <w:vAlign w:val="center"/>
          </w:tcPr>
          <w:p w14:paraId="63FF12F5" w14:textId="27EAC19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4B8723FC" w14:textId="7411E40B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A7C525E" w14:textId="6D66758D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2E708F21" w14:textId="0EB8904C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F2FBA8F" w14:textId="598460A4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317907" w:rsidRPr="00317907" w14:paraId="1BE7DB18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7B197D46" w14:textId="3B456833" w:rsidR="00317907" w:rsidRPr="00DC5825" w:rsidRDefault="004D04C1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="0031790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Perceived of usefulness</w:t>
            </w:r>
          </w:p>
        </w:tc>
      </w:tr>
      <w:tr w:rsidR="00FE2C82" w:rsidRPr="0034346A" w14:paraId="14FAF07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8CCFA84" w14:textId="0E8A20C5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U1</w:t>
            </w:r>
          </w:p>
        </w:tc>
        <w:tc>
          <w:tcPr>
            <w:tcW w:w="5672" w:type="dxa"/>
            <w:gridSpan w:val="3"/>
          </w:tcPr>
          <w:p w14:paraId="5AB368C7" w14:textId="6570DCA3" w:rsidR="00FE2C82" w:rsidRPr="00DC5825" w:rsidRDefault="008C72A0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8C72A0">
              <w:rPr>
                <w:rFonts w:ascii="Times New Roman" w:hAnsi="Times New Roman" w:cs="Times New Roman"/>
              </w:rPr>
              <w:t>Using energy-efficient equipment helps you save costs.</w:t>
            </w:r>
          </w:p>
        </w:tc>
        <w:tc>
          <w:tcPr>
            <w:tcW w:w="560" w:type="dxa"/>
            <w:vAlign w:val="center"/>
          </w:tcPr>
          <w:p w14:paraId="2FC7776E" w14:textId="4D3D126B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23D8856" w14:textId="3AF86C1C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5DA408C2" w14:textId="675854D2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8F0D92F" w14:textId="42BAF6A6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AC8D0B1" w14:textId="1995098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3B92D46D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A85DC0" w14:textId="6884F146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U2</w:t>
            </w:r>
          </w:p>
        </w:tc>
        <w:tc>
          <w:tcPr>
            <w:tcW w:w="5672" w:type="dxa"/>
            <w:gridSpan w:val="3"/>
          </w:tcPr>
          <w:p w14:paraId="47215BB4" w14:textId="6ED0BA4D" w:rsidR="00FE2C82" w:rsidRPr="00DC5825" w:rsidRDefault="008C72A0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8C72A0">
              <w:rPr>
                <w:rFonts w:ascii="Times New Roman" w:hAnsi="Times New Roman" w:cs="Times New Roman"/>
              </w:rPr>
              <w:t>Using energy-saving equipment helps protect the environment</w:t>
            </w:r>
          </w:p>
        </w:tc>
        <w:tc>
          <w:tcPr>
            <w:tcW w:w="560" w:type="dxa"/>
            <w:vAlign w:val="center"/>
          </w:tcPr>
          <w:p w14:paraId="65C7D0C5" w14:textId="059B8E56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DA1013D" w14:textId="3BB02A3F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4B95BAC" w14:textId="705184C8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35FEBF82" w14:textId="025FDAF4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905B8E5" w14:textId="325F8481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3F929DFA" w14:textId="77777777" w:rsidTr="00FB264C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4BA2CCAB" w14:textId="7C74FF86" w:rsidR="00FE2C82" w:rsidRPr="00DC5825" w:rsidRDefault="004D04C1" w:rsidP="00DC5825">
            <w:pPr>
              <w:spacing w:line="26" w:lineRule="atLeast"/>
              <w:rPr>
                <w:rFonts w:cs="Times New Roman"/>
                <w:lang w:val="vi-V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VII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. Behavior control</w:t>
            </w:r>
          </w:p>
        </w:tc>
      </w:tr>
      <w:tr w:rsidR="00DC5825" w:rsidRPr="0034346A" w14:paraId="331CB08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76C36233" w14:textId="1D010C96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N1</w:t>
            </w:r>
          </w:p>
        </w:tc>
        <w:tc>
          <w:tcPr>
            <w:tcW w:w="5672" w:type="dxa"/>
            <w:gridSpan w:val="3"/>
          </w:tcPr>
          <w:p w14:paraId="409B2B53" w14:textId="20789C7B" w:rsidR="00DC5825" w:rsidRPr="00DC5825" w:rsidRDefault="00332A90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332A90">
              <w:rPr>
                <w:rFonts w:ascii="Times New Roman" w:hAnsi="Times New Roman" w:cs="Times New Roman"/>
              </w:rPr>
              <w:t>You understand energy saving skills</w:t>
            </w:r>
          </w:p>
        </w:tc>
        <w:tc>
          <w:tcPr>
            <w:tcW w:w="560" w:type="dxa"/>
            <w:vAlign w:val="center"/>
          </w:tcPr>
          <w:p w14:paraId="1BD9DF1A" w14:textId="3E08C5E5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050BB05" w14:textId="719CB5F5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042368BD" w14:textId="23FD7B0E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5D75DDCB" w14:textId="4E669616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DCAAB5C" w14:textId="5098A734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33F5D788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EAC14A9" w14:textId="32B419F8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N2</w:t>
            </w:r>
          </w:p>
        </w:tc>
        <w:tc>
          <w:tcPr>
            <w:tcW w:w="5672" w:type="dxa"/>
            <w:gridSpan w:val="3"/>
          </w:tcPr>
          <w:p w14:paraId="5AA18264" w14:textId="3614198F" w:rsidR="00DC5825" w:rsidRPr="00DC5825" w:rsidRDefault="00332A90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332A90">
              <w:rPr>
                <w:rFonts w:ascii="Times New Roman" w:hAnsi="Times New Roman" w:cs="Times New Roman"/>
              </w:rPr>
              <w:t>Implementing energy savings is easy</w:t>
            </w:r>
          </w:p>
        </w:tc>
        <w:tc>
          <w:tcPr>
            <w:tcW w:w="560" w:type="dxa"/>
            <w:vAlign w:val="center"/>
          </w:tcPr>
          <w:p w14:paraId="01141EDB" w14:textId="0B534E3C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BF079F1" w14:textId="15ED0D3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53831035" w14:textId="421FEFE3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61197CB" w14:textId="5E429E3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BF93F15" w14:textId="3CBBCFFD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6716E24A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7E704A86" w14:textId="544BAA46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N3</w:t>
            </w:r>
          </w:p>
        </w:tc>
        <w:tc>
          <w:tcPr>
            <w:tcW w:w="5672" w:type="dxa"/>
            <w:gridSpan w:val="3"/>
          </w:tcPr>
          <w:p w14:paraId="34E7E6C7" w14:textId="7D3FC7D3" w:rsidR="00DC5825" w:rsidRPr="00DC5825" w:rsidRDefault="00332A90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332A90">
              <w:rPr>
                <w:rFonts w:ascii="Times New Roman" w:hAnsi="Times New Roman" w:cs="Times New Roman"/>
              </w:rPr>
              <w:t>You're always in control of your energy savings</w:t>
            </w:r>
          </w:p>
        </w:tc>
        <w:tc>
          <w:tcPr>
            <w:tcW w:w="560" w:type="dxa"/>
            <w:vAlign w:val="center"/>
          </w:tcPr>
          <w:p w14:paraId="3F8D20A8" w14:textId="0C26DF0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42AA7FF" w14:textId="4A45BE6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37BA8BF" w14:textId="70A6EA48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0A056954" w14:textId="4E76BD13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CA66900" w14:textId="3C40518D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10A4480A" w14:textId="77777777" w:rsidTr="002E6738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0EEF628C" w14:textId="24896BAC" w:rsidR="00FE2C82" w:rsidRPr="00DC5825" w:rsidRDefault="004D04C1" w:rsidP="00DC5825">
            <w:pPr>
              <w:spacing w:line="26" w:lineRule="atLeast"/>
              <w:rPr>
                <w:rFonts w:cs="Times New Roman"/>
                <w:lang w:val="vi-V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VIII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. Attitude</w:t>
            </w:r>
          </w:p>
        </w:tc>
      </w:tr>
      <w:tr w:rsidR="00DC5825" w:rsidRPr="0034346A" w14:paraId="0D640F4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096C5D6F" w14:textId="5654FCFB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ATT</w:t>
            </w:r>
            <w:r w:rsidRPr="00DC5825">
              <w:rPr>
                <w:rFonts w:ascii="Times New Roman" w:eastAsia="Times New Roman" w:hAnsi="Times New Roman" w:cs="Times New Roman"/>
                <w:lang w:val="vi-VN"/>
              </w:rPr>
              <w:t>1</w:t>
            </w:r>
          </w:p>
        </w:tc>
        <w:tc>
          <w:tcPr>
            <w:tcW w:w="5672" w:type="dxa"/>
            <w:gridSpan w:val="3"/>
          </w:tcPr>
          <w:p w14:paraId="1D492ED6" w14:textId="7D7E2C90" w:rsidR="00DC5825" w:rsidRPr="00DC5825" w:rsidRDefault="00F369DE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F369DE">
              <w:rPr>
                <w:rFonts w:ascii="Times New Roman" w:hAnsi="Times New Roman" w:cs="Times New Roman"/>
              </w:rPr>
              <w:t>You think saving energy is necessary</w:t>
            </w:r>
          </w:p>
        </w:tc>
        <w:tc>
          <w:tcPr>
            <w:tcW w:w="560" w:type="dxa"/>
            <w:vAlign w:val="center"/>
          </w:tcPr>
          <w:p w14:paraId="1B969479" w14:textId="0B20E0A1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ACA996E" w14:textId="075648CC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496D08FF" w14:textId="14337874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6FEF82C" w14:textId="15A0B26A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E83B283" w14:textId="50E94FC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03724A52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2A9E4EA" w14:textId="0737134F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ATT</w:t>
            </w:r>
            <w:r w:rsidRPr="00DC5825">
              <w:rPr>
                <w:rFonts w:ascii="Times New Roman" w:eastAsia="Times New Roman" w:hAnsi="Times New Roman" w:cs="Times New Roman"/>
                <w:lang w:val="vi-VN"/>
              </w:rPr>
              <w:t>2</w:t>
            </w:r>
          </w:p>
        </w:tc>
        <w:tc>
          <w:tcPr>
            <w:tcW w:w="5672" w:type="dxa"/>
            <w:gridSpan w:val="3"/>
          </w:tcPr>
          <w:p w14:paraId="5ABFB69A" w14:textId="1E2B984F" w:rsidR="00DC5825" w:rsidRPr="00DC5825" w:rsidRDefault="00F369DE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F369DE">
              <w:rPr>
                <w:rFonts w:ascii="Times New Roman" w:hAnsi="Times New Roman" w:cs="Times New Roman"/>
              </w:rPr>
              <w:t>You think that saving energy is protecting the living environment in the long term</w:t>
            </w:r>
          </w:p>
        </w:tc>
        <w:tc>
          <w:tcPr>
            <w:tcW w:w="560" w:type="dxa"/>
            <w:vAlign w:val="center"/>
          </w:tcPr>
          <w:p w14:paraId="07CD2ABC" w14:textId="21A6FCEF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4ED1A47" w14:textId="1E421CAA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77160788" w14:textId="6952764E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232BE245" w14:textId="1B91724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5944043" w14:textId="35DA669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04AE13D2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299E88E" w14:textId="185CB5E9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Calibri" w:eastAsia="Times New Roman" w:hAnsi="Calibri" w:cs="Calibri"/>
              </w:rPr>
              <w:t>﻿</w:t>
            </w:r>
            <w:r w:rsidRPr="00DC5825">
              <w:rPr>
                <w:rFonts w:ascii="Times New Roman" w:eastAsia="Times New Roman" w:hAnsi="Times New Roman" w:cs="Times New Roman"/>
              </w:rPr>
              <w:t>ATT</w:t>
            </w:r>
            <w:r w:rsidRPr="00DC5825">
              <w:rPr>
                <w:rFonts w:ascii="Times New Roman" w:eastAsia="Times New Roman" w:hAnsi="Times New Roman" w:cs="Times New Roman"/>
                <w:lang w:val="vi-VN"/>
              </w:rPr>
              <w:t>3</w:t>
            </w:r>
          </w:p>
        </w:tc>
        <w:tc>
          <w:tcPr>
            <w:tcW w:w="5672" w:type="dxa"/>
            <w:gridSpan w:val="3"/>
          </w:tcPr>
          <w:p w14:paraId="757B7556" w14:textId="7793DA6A" w:rsidR="00DC5825" w:rsidRPr="00DC5825" w:rsidRDefault="00F369DE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F369DE">
              <w:rPr>
                <w:rFonts w:ascii="Times New Roman" w:hAnsi="Times New Roman" w:cs="Times New Roman"/>
              </w:rPr>
              <w:t>You think that saving energy helps reduce energy consumption for daily activities</w:t>
            </w:r>
          </w:p>
        </w:tc>
        <w:tc>
          <w:tcPr>
            <w:tcW w:w="560" w:type="dxa"/>
            <w:vAlign w:val="center"/>
          </w:tcPr>
          <w:p w14:paraId="1C5157B6" w14:textId="169D6873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79E9125" w14:textId="2FBCB7D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93322D8" w14:textId="75E6093F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59CC693F" w14:textId="14FDBB0A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1EE793F" w14:textId="64FD1991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C55E40" w:rsidRPr="0034346A" w14:paraId="17D19358" w14:textId="77777777" w:rsidTr="0001499A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296EB990" w14:textId="4D0EEB33" w:rsidR="00C55E40" w:rsidRPr="00C55E40" w:rsidRDefault="00C55E40" w:rsidP="00C55E40">
            <w:pPr>
              <w:spacing w:line="26" w:lineRule="atLeas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55E40">
              <w:rPr>
                <w:rFonts w:ascii="Times New Roman" w:hAnsi="Times New Roman" w:cs="Times New Roman"/>
                <w:b/>
                <w:bCs/>
                <w:i/>
                <w:iCs/>
              </w:rPr>
              <w:t>IX. Intention</w:t>
            </w:r>
          </w:p>
        </w:tc>
      </w:tr>
      <w:tr w:rsidR="00C55E40" w:rsidRPr="0034346A" w14:paraId="278EA05A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E0E5C20" w14:textId="6B3F5EE7" w:rsidR="00C55E40" w:rsidRPr="00C55E40" w:rsidRDefault="00C55E40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55E40">
              <w:rPr>
                <w:rFonts w:ascii="Times New Roman" w:eastAsia="Times New Roman" w:hAnsi="Times New Roman" w:cs="Times New Roman"/>
              </w:rPr>
              <w:t>INT1</w:t>
            </w:r>
          </w:p>
        </w:tc>
        <w:tc>
          <w:tcPr>
            <w:tcW w:w="5672" w:type="dxa"/>
            <w:gridSpan w:val="3"/>
          </w:tcPr>
          <w:p w14:paraId="67F12A90" w14:textId="02C7B5F6" w:rsidR="00C55E40" w:rsidRPr="00EB20E3" w:rsidRDefault="00EB20E3" w:rsidP="00DC5825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EB20E3">
              <w:rPr>
                <w:rFonts w:ascii="Times New Roman" w:hAnsi="Times New Roman" w:cs="Times New Roman"/>
              </w:rPr>
              <w:t>You always plan to save energy</w:t>
            </w:r>
          </w:p>
        </w:tc>
        <w:tc>
          <w:tcPr>
            <w:tcW w:w="560" w:type="dxa"/>
            <w:vAlign w:val="center"/>
          </w:tcPr>
          <w:p w14:paraId="29FAC894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60" w:type="dxa"/>
            <w:gridSpan w:val="2"/>
            <w:vAlign w:val="center"/>
          </w:tcPr>
          <w:p w14:paraId="14EDAFAF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58" w:type="dxa"/>
            <w:gridSpan w:val="2"/>
            <w:vAlign w:val="center"/>
          </w:tcPr>
          <w:p w14:paraId="7D797ED9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94" w:type="dxa"/>
            <w:gridSpan w:val="2"/>
            <w:vAlign w:val="center"/>
          </w:tcPr>
          <w:p w14:paraId="39044677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vAlign w:val="center"/>
          </w:tcPr>
          <w:p w14:paraId="741011FA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</w:tr>
      <w:tr w:rsidR="00C55E40" w:rsidRPr="0034346A" w14:paraId="559819C4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AA7257" w14:textId="7AB3571E" w:rsidR="00C55E40" w:rsidRPr="00C55E40" w:rsidRDefault="00C55E40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55E40">
              <w:rPr>
                <w:rFonts w:ascii="Times New Roman" w:eastAsia="Times New Roman" w:hAnsi="Times New Roman" w:cs="Times New Roman"/>
              </w:rPr>
              <w:t>INT2</w:t>
            </w:r>
          </w:p>
        </w:tc>
        <w:tc>
          <w:tcPr>
            <w:tcW w:w="5672" w:type="dxa"/>
            <w:gridSpan w:val="3"/>
          </w:tcPr>
          <w:p w14:paraId="16F13EB0" w14:textId="2B22D447" w:rsidR="00C55E40" w:rsidRPr="00EB20E3" w:rsidRDefault="00EB20E3" w:rsidP="00DC5825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EB20E3">
              <w:rPr>
                <w:rFonts w:ascii="Times New Roman" w:hAnsi="Times New Roman" w:cs="Times New Roman"/>
              </w:rPr>
              <w:t>You will buy energy efficient appliances when possible</w:t>
            </w:r>
          </w:p>
        </w:tc>
        <w:tc>
          <w:tcPr>
            <w:tcW w:w="560" w:type="dxa"/>
            <w:vAlign w:val="center"/>
          </w:tcPr>
          <w:p w14:paraId="3FFE9990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60" w:type="dxa"/>
            <w:gridSpan w:val="2"/>
            <w:vAlign w:val="center"/>
          </w:tcPr>
          <w:p w14:paraId="255608EC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58" w:type="dxa"/>
            <w:gridSpan w:val="2"/>
            <w:vAlign w:val="center"/>
          </w:tcPr>
          <w:p w14:paraId="70A116E1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94" w:type="dxa"/>
            <w:gridSpan w:val="2"/>
            <w:vAlign w:val="center"/>
          </w:tcPr>
          <w:p w14:paraId="6EF7AB13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vAlign w:val="center"/>
          </w:tcPr>
          <w:p w14:paraId="2E6AE320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</w:tr>
      <w:tr w:rsidR="00C55E40" w:rsidRPr="0034346A" w14:paraId="7F5412D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4721578F" w14:textId="55B3BBFB" w:rsidR="00C55E40" w:rsidRPr="00C55E40" w:rsidRDefault="00C55E40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C55E40">
              <w:rPr>
                <w:rFonts w:ascii="Times New Roman" w:eastAsia="Times New Roman" w:hAnsi="Times New Roman" w:cs="Times New Roman"/>
              </w:rPr>
              <w:t>INT3</w:t>
            </w:r>
          </w:p>
        </w:tc>
        <w:tc>
          <w:tcPr>
            <w:tcW w:w="5672" w:type="dxa"/>
            <w:gridSpan w:val="3"/>
          </w:tcPr>
          <w:p w14:paraId="6528DD3E" w14:textId="487E8414" w:rsidR="00C55E40" w:rsidRPr="00EB20E3" w:rsidRDefault="00EB20E3" w:rsidP="00DC5825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EB20E3">
              <w:rPr>
                <w:rFonts w:ascii="Times New Roman" w:hAnsi="Times New Roman" w:cs="Times New Roman"/>
              </w:rPr>
              <w:t>You will remind others when possible</w:t>
            </w:r>
            <w:bookmarkStart w:id="0" w:name="_GoBack"/>
            <w:bookmarkEnd w:id="0"/>
          </w:p>
        </w:tc>
        <w:tc>
          <w:tcPr>
            <w:tcW w:w="560" w:type="dxa"/>
            <w:vAlign w:val="center"/>
          </w:tcPr>
          <w:p w14:paraId="6BBC7A9F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60" w:type="dxa"/>
            <w:gridSpan w:val="2"/>
            <w:vAlign w:val="center"/>
          </w:tcPr>
          <w:p w14:paraId="38B92391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58" w:type="dxa"/>
            <w:gridSpan w:val="2"/>
            <w:vAlign w:val="center"/>
          </w:tcPr>
          <w:p w14:paraId="31964A9E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94" w:type="dxa"/>
            <w:gridSpan w:val="2"/>
            <w:vAlign w:val="center"/>
          </w:tcPr>
          <w:p w14:paraId="6DB95A2D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vAlign w:val="center"/>
          </w:tcPr>
          <w:p w14:paraId="7AC554D3" w14:textId="77777777" w:rsidR="00C55E40" w:rsidRPr="00DC5825" w:rsidRDefault="00C55E40" w:rsidP="00DC5825">
            <w:pPr>
              <w:spacing w:line="26" w:lineRule="atLeast"/>
              <w:jc w:val="center"/>
              <w:rPr>
                <w:rFonts w:cs="Times New Roman"/>
              </w:rPr>
            </w:pPr>
          </w:p>
        </w:tc>
      </w:tr>
      <w:tr w:rsidR="00FE2C82" w:rsidRPr="0034346A" w14:paraId="0DAB4476" w14:textId="77777777" w:rsidTr="00A60ED8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0CBB6F58" w14:textId="63D59B27" w:rsidR="00FE2C82" w:rsidRPr="00DC5825" w:rsidRDefault="00FE2C82" w:rsidP="00C55E40">
            <w:pPr>
              <w:spacing w:line="26" w:lineRule="atLeast"/>
              <w:rPr>
                <w:rFonts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X. Behavior</w:t>
            </w:r>
          </w:p>
        </w:tc>
      </w:tr>
      <w:tr w:rsidR="00DC5825" w:rsidRPr="0034346A" w14:paraId="0ABEAEB9" w14:textId="77777777" w:rsidTr="003D622C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7E6E0CE6" w14:textId="17031265" w:rsidR="00DC5825" w:rsidRPr="00DC5825" w:rsidRDefault="00DC5825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lastRenderedPageBreak/>
              <w:t>BE1</w:t>
            </w:r>
          </w:p>
        </w:tc>
        <w:tc>
          <w:tcPr>
            <w:tcW w:w="5672" w:type="dxa"/>
            <w:gridSpan w:val="3"/>
            <w:vAlign w:val="center"/>
          </w:tcPr>
          <w:p w14:paraId="5EF1CFEF" w14:textId="3796DF63" w:rsidR="00DC5825" w:rsidRPr="00DC5825" w:rsidRDefault="00861DBD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861DBD">
              <w:rPr>
                <w:rFonts w:ascii="Times New Roman" w:hAnsi="Times New Roman" w:cs="Times New Roman"/>
              </w:rPr>
              <w:t>Always turn off electrical equipment when not in use</w:t>
            </w:r>
          </w:p>
        </w:tc>
        <w:tc>
          <w:tcPr>
            <w:tcW w:w="560" w:type="dxa"/>
            <w:vAlign w:val="center"/>
          </w:tcPr>
          <w:p w14:paraId="7DC2F1BE" w14:textId="3CBAC87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AC0F1C5" w14:textId="64A9DEB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707F433" w14:textId="63D0F521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27301601" w14:textId="6258E21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AC8F728" w14:textId="06E70DF6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2FF8E692" w14:textId="77777777" w:rsidTr="003D622C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041A5FB" w14:textId="4F3584B7" w:rsidR="00DC5825" w:rsidRPr="00DC5825" w:rsidRDefault="00DC5825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BE2</w:t>
            </w:r>
          </w:p>
        </w:tc>
        <w:tc>
          <w:tcPr>
            <w:tcW w:w="5672" w:type="dxa"/>
            <w:gridSpan w:val="3"/>
            <w:vAlign w:val="center"/>
          </w:tcPr>
          <w:p w14:paraId="01895F8F" w14:textId="132803A3" w:rsidR="00DC5825" w:rsidRPr="00DC5825" w:rsidRDefault="00861DBD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861DBD">
              <w:rPr>
                <w:rFonts w:ascii="Times New Roman" w:hAnsi="Times New Roman" w:cs="Times New Roman"/>
              </w:rPr>
              <w:t>You always use energy-efficient equipment</w:t>
            </w:r>
          </w:p>
        </w:tc>
        <w:tc>
          <w:tcPr>
            <w:tcW w:w="560" w:type="dxa"/>
            <w:vAlign w:val="center"/>
          </w:tcPr>
          <w:p w14:paraId="0E23AE78" w14:textId="690F5C46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09E8E9F2" w14:textId="0D53D554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4763984E" w14:textId="642BC09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52D6D10C" w14:textId="7D877EB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61EA050" w14:textId="521474D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0AA40D75" w14:textId="77777777" w:rsidTr="003D622C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32252B" w14:textId="22608FEC" w:rsidR="00DC5825" w:rsidRPr="00DC5825" w:rsidRDefault="00DC5825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BE3</w:t>
            </w:r>
          </w:p>
        </w:tc>
        <w:tc>
          <w:tcPr>
            <w:tcW w:w="5672" w:type="dxa"/>
            <w:gridSpan w:val="3"/>
            <w:vAlign w:val="center"/>
          </w:tcPr>
          <w:p w14:paraId="0FC8BB57" w14:textId="13B51A3E" w:rsidR="00DC5825" w:rsidRPr="00DC5825" w:rsidRDefault="00861DBD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861DBD">
              <w:rPr>
                <w:rFonts w:ascii="Times New Roman" w:hAnsi="Times New Roman" w:cs="Times New Roman"/>
              </w:rPr>
              <w:t>You always use reminding others about saving energy</w:t>
            </w:r>
          </w:p>
        </w:tc>
        <w:tc>
          <w:tcPr>
            <w:tcW w:w="560" w:type="dxa"/>
            <w:vAlign w:val="center"/>
          </w:tcPr>
          <w:p w14:paraId="22C7AE7B" w14:textId="75D23D08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17D6F29" w14:textId="1D7C4435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241E66DE" w14:textId="43517919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3D5D0680" w14:textId="279F97BD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4CF2AA7" w14:textId="308CF777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0D66A5" w:rsidRPr="0034346A" w14:paraId="35427D70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091679A2" w14:textId="77777777" w:rsidR="000D66A5" w:rsidRPr="00CD322E" w:rsidRDefault="000D66A5" w:rsidP="00B11E31">
            <w:pPr>
              <w:spacing w:line="26" w:lineRule="atLeast"/>
              <w:rPr>
                <w:rFonts w:ascii="Times New Roman" w:hAnsi="Times New Roman" w:cs="Times New Roman"/>
              </w:rPr>
            </w:pPr>
          </w:p>
          <w:p w14:paraId="7A07D6A0" w14:textId="75E90FF7" w:rsidR="000D66A5" w:rsidRDefault="000D66A5" w:rsidP="00B11E31">
            <w:pPr>
              <w:spacing w:line="26" w:lineRule="atLeast"/>
              <w:rPr>
                <w:rFonts w:ascii="Times New Roman" w:hAnsi="Times New Roman" w:cs="Times New Roman"/>
                <w:b/>
                <w:bCs/>
              </w:rPr>
            </w:pPr>
            <w:r w:rsidRPr="005260A7">
              <w:rPr>
                <w:rFonts w:ascii="Times New Roman" w:hAnsi="Times New Roman" w:cs="Times New Roman"/>
                <w:b/>
                <w:bCs/>
              </w:rPr>
              <w:t>Part</w:t>
            </w:r>
            <w:r w:rsidRPr="005260A7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2: </w:t>
            </w:r>
            <w:r w:rsidRPr="005260A7">
              <w:rPr>
                <w:rFonts w:ascii="Times New Roman" w:hAnsi="Times New Roman" w:cs="Times New Roman"/>
                <w:b/>
                <w:bCs/>
              </w:rPr>
              <w:t>Personal Information</w:t>
            </w:r>
          </w:p>
          <w:p w14:paraId="43FFD1AA" w14:textId="77777777" w:rsidR="005260A7" w:rsidRPr="005260A7" w:rsidRDefault="005260A7" w:rsidP="00B11E31">
            <w:pPr>
              <w:spacing w:line="26" w:lineRule="atLeast"/>
              <w:rPr>
                <w:rFonts w:ascii="Times New Roman" w:hAnsi="Times New Roman" w:cs="Times New Roman"/>
                <w:b/>
                <w:bCs/>
              </w:rPr>
            </w:pPr>
          </w:p>
          <w:p w14:paraId="19C1A779" w14:textId="77777777" w:rsidR="000D66A5" w:rsidRPr="00CD322E" w:rsidRDefault="000D66A5" w:rsidP="00B11E31">
            <w:pPr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</w:rPr>
              <w:t>Please provide information by ticking the corresponding box below:</w:t>
            </w:r>
          </w:p>
        </w:tc>
      </w:tr>
      <w:tr w:rsidR="000D66A5" w:rsidRPr="0034346A" w14:paraId="6060EDA8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16" w:type="dxa"/>
            <w:gridSpan w:val="3"/>
          </w:tcPr>
          <w:p w14:paraId="23ED4EEE" w14:textId="77777777" w:rsidR="00CD322E" w:rsidRDefault="000D66A5" w:rsidP="00B11E31">
            <w:pPr>
              <w:pStyle w:val="ListParagraph"/>
              <w:numPr>
                <w:ilvl w:val="0"/>
                <w:numId w:val="2"/>
              </w:numPr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  <w:p w14:paraId="52D2F92B" w14:textId="4364B0C4" w:rsidR="000D66A5" w:rsidRPr="00CD322E" w:rsidRDefault="000D66A5" w:rsidP="00CD322E">
            <w:pPr>
              <w:pStyle w:val="ListParagraph"/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5887" w:type="dxa"/>
            <w:gridSpan w:val="10"/>
          </w:tcPr>
          <w:p w14:paraId="4C5B0DDE" w14:textId="77777777" w:rsidR="00CD322E" w:rsidRDefault="00CD322E" w:rsidP="00B11E31">
            <w:pPr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</w:p>
          <w:p w14:paraId="02ADCB67" w14:textId="08DE1F15" w:rsidR="000D66A5" w:rsidRPr="00CD322E" w:rsidRDefault="000D66A5" w:rsidP="00B11E31">
            <w:pPr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0D66A5" w:rsidRPr="0034346A" w14:paraId="488BB4C1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018A2B91" w14:textId="7DAC47C3" w:rsidR="000D66A5" w:rsidRPr="00CD322E" w:rsidRDefault="00CD322E" w:rsidP="00B11E31">
            <w:pPr>
              <w:pStyle w:val="ListParagraph"/>
              <w:numPr>
                <w:ilvl w:val="0"/>
                <w:numId w:val="2"/>
              </w:numPr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>Education</w:t>
            </w:r>
          </w:p>
          <w:p w14:paraId="4084FA86" w14:textId="25CABE8F" w:rsidR="00CD322E" w:rsidRPr="00CD322E" w:rsidRDefault="00CD322E" w:rsidP="00CD322E">
            <w:pPr>
              <w:tabs>
                <w:tab w:val="left" w:pos="1617"/>
                <w:tab w:val="center" w:pos="5040"/>
              </w:tabs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 xml:space="preserve">           </w:t>
            </w:r>
            <w:r w:rsidR="000D66A5" w:rsidRPr="00CD322E">
              <w:rPr>
                <w:rFonts w:ascii="Times New Roman" w:hAnsi="Times New Roman" w:cs="Times New Roman"/>
              </w:rPr>
              <w:sym w:font="Wingdings" w:char="F072"/>
            </w:r>
            <w:r w:rsidR="00950835"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CD322E">
              <w:rPr>
                <w:rFonts w:ascii="Times New Roman" w:hAnsi="Times New Roman" w:cs="Times New Roman"/>
                <w:lang w:val="vi-VN"/>
              </w:rPr>
              <w:t>High School</w:t>
            </w:r>
            <w:r w:rsidR="000D66A5" w:rsidRPr="00CD322E">
              <w:rPr>
                <w:rFonts w:ascii="Times New Roman" w:hAnsi="Times New Roman" w:cs="Times New Roman"/>
                <w:lang w:val="vi-VN"/>
              </w:rPr>
              <w:t xml:space="preserve">            </w:t>
            </w:r>
            <w:r w:rsidR="000D66A5" w:rsidRPr="00CD322E">
              <w:rPr>
                <w:rFonts w:ascii="Times New Roman" w:hAnsi="Times New Roman" w:cs="Times New Roman"/>
              </w:rPr>
              <w:sym w:font="Wingdings" w:char="F072"/>
            </w:r>
            <w:r w:rsidR="000D66A5"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 xml:space="preserve">Colleage 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Graduate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University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Master</w:t>
            </w:r>
            <w:r w:rsidRPr="00CD322E">
              <w:rPr>
                <w:rFonts w:ascii="Times New Roman" w:hAnsi="Times New Roman" w:cs="Times New Roman"/>
                <w:lang w:val="vi-VN"/>
              </w:rPr>
              <w:t>/PhD</w:t>
            </w:r>
          </w:p>
        </w:tc>
      </w:tr>
      <w:tr w:rsidR="000D66A5" w:rsidRPr="0034346A" w14:paraId="10A321D0" w14:textId="77777777" w:rsidTr="00AE7C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16"/>
        </w:trPr>
        <w:tc>
          <w:tcPr>
            <w:tcW w:w="10903" w:type="dxa"/>
            <w:gridSpan w:val="13"/>
          </w:tcPr>
          <w:p w14:paraId="60CDD3D2" w14:textId="2F4F0E60" w:rsidR="000D66A5" w:rsidRPr="00CD322E" w:rsidRDefault="00CD322E" w:rsidP="00B11E31">
            <w:pPr>
              <w:pStyle w:val="ListParagraph"/>
              <w:numPr>
                <w:ilvl w:val="0"/>
                <w:numId w:val="2"/>
              </w:num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>Occupation</w:t>
            </w:r>
          </w:p>
          <w:p w14:paraId="283DB1F4" w14:textId="127DA3CB" w:rsidR="00CD322E" w:rsidRPr="00CD322E" w:rsidRDefault="00CD322E" w:rsidP="00CD322E">
            <w:p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ind w:left="709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Offical staff       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Unemployment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Worker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Engineer</w:t>
            </w:r>
            <w:r w:rsidR="000D66A5" w:rsidRPr="00CD322E">
              <w:rPr>
                <w:rFonts w:ascii="Times New Roman" w:hAnsi="Times New Roman" w:cs="Times New Roman"/>
                <w:lang w:val="vi-VN"/>
              </w:rPr>
              <w:t xml:space="preserve">    </w:t>
            </w:r>
            <w:r w:rsidR="000D66A5" w:rsidRPr="00CD322E">
              <w:rPr>
                <w:rFonts w:ascii="Times New Roman" w:hAnsi="Times New Roman" w:cs="Times New Roman"/>
              </w:rPr>
              <w:t xml:space="preserve"> </w:t>
            </w:r>
          </w:p>
          <w:p w14:paraId="74B2F663" w14:textId="149DCBAB" w:rsidR="000D66A5" w:rsidRPr="00CD322E" w:rsidRDefault="000D66A5" w:rsidP="00CD322E">
            <w:p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ind w:left="709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Self</w:t>
            </w:r>
            <w:r w:rsidR="00CD322E" w:rsidRPr="00CD322E">
              <w:rPr>
                <w:rFonts w:ascii="Times New Roman" w:hAnsi="Times New Roman" w:cs="Times New Roman"/>
                <w:lang w:val="vi-VN"/>
              </w:rPr>
              <w:t>-employed</w:t>
            </w:r>
            <w:r w:rsidRPr="00CD322E">
              <w:rPr>
                <w:rFonts w:ascii="Times New Roman" w:eastAsia="Times New Roman" w:hAnsi="Times New Roman" w:cs="Times New Roman"/>
                <w:color w:val="202124"/>
                <w:shd w:val="clear" w:color="auto" w:fill="F8F9FA"/>
              </w:rPr>
              <w:t xml:space="preserve">    </w:t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r w:rsidR="00CD322E" w:rsidRPr="00CD322E">
              <w:rPr>
                <w:rFonts w:ascii="Times New Roman" w:hAnsi="Times New Roman" w:cs="Times New Roman"/>
              </w:rPr>
              <w:sym w:font="Wingdings" w:char="F072"/>
            </w:r>
            <w:r w:rsidR="00CD322E" w:rsidRPr="00CD322E">
              <w:rPr>
                <w:rFonts w:ascii="Times New Roman" w:hAnsi="Times New Roman" w:cs="Times New Roman"/>
              </w:rPr>
              <w:t xml:space="preserve"> Lecturer</w:t>
            </w:r>
            <w:r w:rsidR="00CD322E" w:rsidRPr="00CD322E">
              <w:rPr>
                <w:rFonts w:ascii="Times New Roman" w:hAnsi="Times New Roman" w:cs="Times New Roman"/>
                <w:lang w:val="vi-VN"/>
              </w:rPr>
              <w:t xml:space="preserve">/teacher.      </w:t>
            </w:r>
            <w:r w:rsidR="00CD322E" w:rsidRPr="00CD322E">
              <w:rPr>
                <w:rFonts w:ascii="Times New Roman" w:hAnsi="Times New Roman" w:cs="Times New Roman"/>
              </w:rPr>
              <w:sym w:font="Wingdings" w:char="F072"/>
            </w:r>
            <w:r w:rsidR="00CD322E" w:rsidRPr="00CD322E">
              <w:rPr>
                <w:rFonts w:ascii="Times New Roman" w:hAnsi="Times New Roman" w:cs="Times New Roman"/>
              </w:rPr>
              <w:t xml:space="preserve"> Others</w:t>
            </w:r>
          </w:p>
        </w:tc>
      </w:tr>
      <w:tr w:rsidR="000D66A5" w:rsidRPr="0034346A" w14:paraId="0A6DB06B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5D54E720" w14:textId="3C2340C4" w:rsidR="000D66A5" w:rsidRPr="00CD322E" w:rsidRDefault="00CD322E" w:rsidP="00B11E31">
            <w:pPr>
              <w:pStyle w:val="ListParagraph"/>
              <w:numPr>
                <w:ilvl w:val="0"/>
                <w:numId w:val="2"/>
              </w:numPr>
              <w:spacing w:line="26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CD322E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Income</w:t>
            </w:r>
          </w:p>
          <w:p w14:paraId="1D33AA2B" w14:textId="4777C9F6" w:rsidR="000D66A5" w:rsidRPr="00CD322E" w:rsidRDefault="00950835" w:rsidP="00950835">
            <w:pPr>
              <w:spacing w:line="26" w:lineRule="atLeast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 xml:space="preserve">              </w:t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 xml:space="preserve"> under 10 million VND/month</w:t>
            </w:r>
            <w:r w:rsidR="00CD322E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322E" w:rsidRPr="00CD322E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                     </w:t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10- under 15 million VND/month</w:t>
            </w:r>
          </w:p>
          <w:p w14:paraId="42607B79" w14:textId="4E370AB8" w:rsidR="000D66A5" w:rsidRPr="00CD322E" w:rsidRDefault="00CD322E" w:rsidP="00CD322E">
            <w:pPr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           </w:t>
            </w:r>
            <w:r w:rsidR="00950835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25064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</w:t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 xml:space="preserve"> 15- under 20 million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VND/month.                 </w:t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22E">
              <w:rPr>
                <w:rFonts w:ascii="Times New Roman" w:hAnsi="Times New Roman" w:cs="Times New Roman"/>
                <w:lang w:val="vi-VN"/>
              </w:rPr>
              <w:t>&gt;20</w:t>
            </w:r>
            <w:r w:rsidRPr="00CD322E">
              <w:rPr>
                <w:rFonts w:ascii="Times New Roman" w:hAnsi="Times New Roman" w:cs="Times New Roman"/>
              </w:rPr>
              <w:t>million VND/month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</w:p>
        </w:tc>
      </w:tr>
      <w:tr w:rsidR="00950835" w:rsidRPr="0034346A" w14:paraId="59938F46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22A97253" w14:textId="77777777" w:rsidR="00950835" w:rsidRDefault="00950835" w:rsidP="00950835">
            <w:pPr>
              <w:pStyle w:val="ListParagraph"/>
              <w:spacing w:line="26" w:lineRule="atLeas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9EC3D3" w14:textId="758AAA45" w:rsidR="00205E7A" w:rsidRPr="002A799F" w:rsidRDefault="004F0BB6" w:rsidP="004F0BB6">
      <w:pPr>
        <w:jc w:val="center"/>
        <w:rPr>
          <w:rFonts w:cs="Times New Roman"/>
          <w:b/>
          <w:bCs/>
          <w:sz w:val="24"/>
          <w:szCs w:val="24"/>
          <w:lang w:val="vi-VN"/>
        </w:rPr>
      </w:pPr>
      <w:r w:rsidRPr="002A799F">
        <w:rPr>
          <w:rFonts w:cs="Times New Roman"/>
          <w:b/>
          <w:bCs/>
          <w:sz w:val="24"/>
          <w:szCs w:val="24"/>
        </w:rPr>
        <w:t>THANK</w:t>
      </w:r>
      <w:r w:rsidRPr="002A799F">
        <w:rPr>
          <w:rFonts w:cs="Times New Roman"/>
          <w:b/>
          <w:bCs/>
          <w:sz w:val="24"/>
          <w:szCs w:val="24"/>
          <w:lang w:val="vi-VN"/>
        </w:rPr>
        <w:t xml:space="preserve"> YOU SO MUCH!</w:t>
      </w:r>
    </w:p>
    <w:sectPr w:rsidR="00205E7A" w:rsidRPr="002A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Times New Roman (Body CS)">
    <w:altName w:val="Times New Roman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56B11"/>
    <w:multiLevelType w:val="hybridMultilevel"/>
    <w:tmpl w:val="BCEE828A"/>
    <w:lvl w:ilvl="0" w:tplc="C1988F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521EF"/>
    <w:multiLevelType w:val="hybridMultilevel"/>
    <w:tmpl w:val="73FE460E"/>
    <w:lvl w:ilvl="0" w:tplc="E1C8774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0A2125"/>
    <w:multiLevelType w:val="hybridMultilevel"/>
    <w:tmpl w:val="9FDC3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B8424B"/>
    <w:multiLevelType w:val="hybridMultilevel"/>
    <w:tmpl w:val="F83A499E"/>
    <w:lvl w:ilvl="0" w:tplc="2A58F468">
      <w:start w:val="1"/>
      <w:numFmt w:val="decimal"/>
      <w:lvlText w:val="%1."/>
      <w:lvlJc w:val="left"/>
      <w:pPr>
        <w:ind w:left="26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980" w:hanging="360"/>
      </w:pPr>
    </w:lvl>
    <w:lvl w:ilvl="2" w:tplc="0409001B" w:tentative="1">
      <w:start w:val="1"/>
      <w:numFmt w:val="lowerRoman"/>
      <w:lvlText w:val="%3."/>
      <w:lvlJc w:val="right"/>
      <w:pPr>
        <w:ind w:left="1700" w:hanging="180"/>
      </w:pPr>
    </w:lvl>
    <w:lvl w:ilvl="3" w:tplc="0409000F" w:tentative="1">
      <w:start w:val="1"/>
      <w:numFmt w:val="decimal"/>
      <w:lvlText w:val="%4."/>
      <w:lvlJc w:val="left"/>
      <w:pPr>
        <w:ind w:left="2420" w:hanging="360"/>
      </w:pPr>
    </w:lvl>
    <w:lvl w:ilvl="4" w:tplc="04090019" w:tentative="1">
      <w:start w:val="1"/>
      <w:numFmt w:val="lowerLetter"/>
      <w:lvlText w:val="%5."/>
      <w:lvlJc w:val="left"/>
      <w:pPr>
        <w:ind w:left="3140" w:hanging="360"/>
      </w:pPr>
    </w:lvl>
    <w:lvl w:ilvl="5" w:tplc="0409001B" w:tentative="1">
      <w:start w:val="1"/>
      <w:numFmt w:val="lowerRoman"/>
      <w:lvlText w:val="%6."/>
      <w:lvlJc w:val="right"/>
      <w:pPr>
        <w:ind w:left="3860" w:hanging="180"/>
      </w:pPr>
    </w:lvl>
    <w:lvl w:ilvl="6" w:tplc="0409000F" w:tentative="1">
      <w:start w:val="1"/>
      <w:numFmt w:val="decimal"/>
      <w:lvlText w:val="%7."/>
      <w:lvlJc w:val="left"/>
      <w:pPr>
        <w:ind w:left="4580" w:hanging="360"/>
      </w:pPr>
    </w:lvl>
    <w:lvl w:ilvl="7" w:tplc="04090019" w:tentative="1">
      <w:start w:val="1"/>
      <w:numFmt w:val="lowerLetter"/>
      <w:lvlText w:val="%8."/>
      <w:lvlJc w:val="left"/>
      <w:pPr>
        <w:ind w:left="5300" w:hanging="360"/>
      </w:pPr>
    </w:lvl>
    <w:lvl w:ilvl="8" w:tplc="0409001B" w:tentative="1">
      <w:start w:val="1"/>
      <w:numFmt w:val="lowerRoman"/>
      <w:lvlText w:val="%9."/>
      <w:lvlJc w:val="right"/>
      <w:pPr>
        <w:ind w:left="60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E4E"/>
    <w:rsid w:val="0001208B"/>
    <w:rsid w:val="000364D7"/>
    <w:rsid w:val="00061D75"/>
    <w:rsid w:val="0006711B"/>
    <w:rsid w:val="000A3C0C"/>
    <w:rsid w:val="000D66A5"/>
    <w:rsid w:val="000E7B66"/>
    <w:rsid w:val="0019279B"/>
    <w:rsid w:val="001D5FD6"/>
    <w:rsid w:val="00202873"/>
    <w:rsid w:val="00205E7A"/>
    <w:rsid w:val="002207DD"/>
    <w:rsid w:val="0024176C"/>
    <w:rsid w:val="002519E1"/>
    <w:rsid w:val="002910EA"/>
    <w:rsid w:val="002A799F"/>
    <w:rsid w:val="00302395"/>
    <w:rsid w:val="00313FE2"/>
    <w:rsid w:val="00317907"/>
    <w:rsid w:val="00332A90"/>
    <w:rsid w:val="0034346A"/>
    <w:rsid w:val="00362759"/>
    <w:rsid w:val="00371827"/>
    <w:rsid w:val="003A4E77"/>
    <w:rsid w:val="003C3E56"/>
    <w:rsid w:val="003D6D43"/>
    <w:rsid w:val="003E62C8"/>
    <w:rsid w:val="004336E6"/>
    <w:rsid w:val="00487C3F"/>
    <w:rsid w:val="004B7BDE"/>
    <w:rsid w:val="004D04C1"/>
    <w:rsid w:val="004E464F"/>
    <w:rsid w:val="004F0BB6"/>
    <w:rsid w:val="00524549"/>
    <w:rsid w:val="005260A7"/>
    <w:rsid w:val="006061C8"/>
    <w:rsid w:val="006F1FF0"/>
    <w:rsid w:val="00704A05"/>
    <w:rsid w:val="00734D71"/>
    <w:rsid w:val="0078784E"/>
    <w:rsid w:val="007C4035"/>
    <w:rsid w:val="0080223C"/>
    <w:rsid w:val="00861DBD"/>
    <w:rsid w:val="008C72A0"/>
    <w:rsid w:val="008E75A7"/>
    <w:rsid w:val="00946E4E"/>
    <w:rsid w:val="00950835"/>
    <w:rsid w:val="00A06A7E"/>
    <w:rsid w:val="00AE7C8E"/>
    <w:rsid w:val="00B3064B"/>
    <w:rsid w:val="00B5148D"/>
    <w:rsid w:val="00B879B7"/>
    <w:rsid w:val="00BF02E6"/>
    <w:rsid w:val="00C17D7B"/>
    <w:rsid w:val="00C55972"/>
    <w:rsid w:val="00C55E40"/>
    <w:rsid w:val="00C736B3"/>
    <w:rsid w:val="00CD322E"/>
    <w:rsid w:val="00D7385C"/>
    <w:rsid w:val="00DC5825"/>
    <w:rsid w:val="00DF49F9"/>
    <w:rsid w:val="00E02EBB"/>
    <w:rsid w:val="00E25064"/>
    <w:rsid w:val="00E4685D"/>
    <w:rsid w:val="00EB20E3"/>
    <w:rsid w:val="00EB3504"/>
    <w:rsid w:val="00F369DE"/>
    <w:rsid w:val="00FA74C7"/>
    <w:rsid w:val="00FE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4F57"/>
  <w15:chartTrackingRefBased/>
  <w15:docId w15:val="{5BE95C75-5ED2-4F74-A0CE-4DA67225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6E4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946E4E"/>
  </w:style>
  <w:style w:type="paragraph" w:styleId="ListParagraph">
    <w:name w:val="List Paragraph"/>
    <w:basedOn w:val="Normal"/>
    <w:uiPriority w:val="34"/>
    <w:qFormat/>
    <w:rsid w:val="00946E4E"/>
    <w:pPr>
      <w:ind w:left="720"/>
      <w:contextualSpacing/>
    </w:pPr>
  </w:style>
  <w:style w:type="table" w:styleId="TableGrid">
    <w:name w:val="Table Grid"/>
    <w:basedOn w:val="TableNormal"/>
    <w:uiPriority w:val="59"/>
    <w:rsid w:val="00946E4E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40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FF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FF0"/>
    <w:rPr>
      <w:rFonts w:cs="Times New Roman"/>
      <w:sz w:val="18"/>
      <w:szCs w:val="18"/>
    </w:rPr>
  </w:style>
  <w:style w:type="paragraph" w:customStyle="1" w:styleId="MDPI62BackMatter">
    <w:name w:val="MDPI_6.2_BackMatter"/>
    <w:qFormat/>
    <w:rsid w:val="0034346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styleId="Subtitle">
    <w:name w:val="Subtitle"/>
    <w:aliases w:val="h"/>
    <w:basedOn w:val="Normal"/>
    <w:next w:val="Normal"/>
    <w:link w:val="SubtitleChar"/>
    <w:uiPriority w:val="11"/>
    <w:qFormat/>
    <w:rsid w:val="00FE2C82"/>
    <w:pPr>
      <w:numPr>
        <w:ilvl w:val="1"/>
      </w:numPr>
      <w:spacing w:line="240" w:lineRule="auto"/>
      <w:jc w:val="center"/>
    </w:pPr>
    <w:rPr>
      <w:rFonts w:ascii="Times New Roman Bold" w:hAnsi="Times New Roman Bold" w:cs="Times New Roman (Body CS)"/>
      <w:b/>
      <w:spacing w:val="15"/>
      <w:kern w:val="2"/>
      <w:sz w:val="26"/>
      <w:szCs w:val="24"/>
      <w:lang w:eastAsia="en-US"/>
      <w14:ligatures w14:val="standardContextual"/>
    </w:rPr>
  </w:style>
  <w:style w:type="character" w:customStyle="1" w:styleId="SubtitleChar">
    <w:name w:val="Subtitle Char"/>
    <w:aliases w:val="h Char"/>
    <w:basedOn w:val="DefaultParagraphFont"/>
    <w:link w:val="Subtitle"/>
    <w:uiPriority w:val="11"/>
    <w:rsid w:val="00FE2C82"/>
    <w:rPr>
      <w:rFonts w:ascii="Times New Roman Bold" w:hAnsi="Times New Roman Bold" w:cs="Times New Roman (Body CS)"/>
      <w:b/>
      <w:spacing w:val="15"/>
      <w:kern w:val="2"/>
      <w:sz w:val="26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787516-1282-F34B-AD91-7AA69BBC928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uynv</cp:lastModifiedBy>
  <cp:revision>44</cp:revision>
  <dcterms:created xsi:type="dcterms:W3CDTF">2021-09-16T13:12:00Z</dcterms:created>
  <dcterms:modified xsi:type="dcterms:W3CDTF">2024-03-0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16</vt:lpwstr>
  </property>
  <property fmtid="{D5CDD505-2E9C-101B-9397-08002B2CF9AE}" pid="3" name="grammarly_documentContext">
    <vt:lpwstr>{"goals":[],"domain":"general","emotions":[],"dialect":"american"}</vt:lpwstr>
  </property>
</Properties>
</file>